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95A4B" w14:textId="3C4DC8D2" w:rsidR="005F13A9" w:rsidRPr="00FB57C2" w:rsidRDefault="00C006D2" w:rsidP="005F13A9">
      <w:p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S</w:t>
      </w:r>
      <w:r w:rsidR="005F13A9" w:rsidRPr="00FB57C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Table. </w:t>
      </w:r>
      <w:r w:rsidR="005F13A9" w:rsidRPr="00FB57C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direct and total effects in models 1, 3 and 5, stratified by morning study shift</w:t>
      </w:r>
    </w:p>
    <w:tbl>
      <w:tblPr>
        <w:tblW w:w="13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5"/>
        <w:gridCol w:w="945"/>
        <w:gridCol w:w="730"/>
        <w:gridCol w:w="775"/>
        <w:gridCol w:w="997"/>
        <w:gridCol w:w="945"/>
        <w:gridCol w:w="730"/>
        <w:gridCol w:w="775"/>
        <w:gridCol w:w="997"/>
        <w:gridCol w:w="917"/>
        <w:gridCol w:w="855"/>
        <w:gridCol w:w="752"/>
        <w:gridCol w:w="998"/>
      </w:tblGrid>
      <w:tr w:rsidR="005F13A9" w:rsidRPr="00FB57C2" w14:paraId="2FEA3868" w14:textId="77777777" w:rsidTr="00DF266C">
        <w:trPr>
          <w:trHeight w:val="293"/>
        </w:trPr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F43F" w14:textId="77777777" w:rsidR="005F13A9" w:rsidRPr="00FB57C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34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BD84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1</w:t>
            </w:r>
          </w:p>
        </w:tc>
        <w:tc>
          <w:tcPr>
            <w:tcW w:w="34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CE0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3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37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5</w:t>
            </w:r>
          </w:p>
        </w:tc>
      </w:tr>
      <w:tr w:rsidR="005F13A9" w:rsidRPr="00FB57C2" w14:paraId="0001C885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A7DA" w14:textId="77777777" w:rsidR="005F13A9" w:rsidRPr="00FB57C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274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4A1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tal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83C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6BF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tal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00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0F3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tal</w:t>
            </w:r>
          </w:p>
        </w:tc>
      </w:tr>
      <w:tr w:rsidR="005F13A9" w:rsidRPr="00FB57C2" w14:paraId="7943FD1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479E" w14:textId="77777777" w:rsidR="005F13A9" w:rsidRPr="00FB57C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 effects 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662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6B4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F6C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5A8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BB2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0BD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9A30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296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1BA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8BB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03C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009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</w:tr>
      <w:tr w:rsidR="005F13A9" w:rsidRPr="00FB57C2" w14:paraId="28B2BC77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6F4F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68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A2C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91A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1D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56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F2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80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6E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12A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62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21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4A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8F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1ECA2D9A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F0E0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ronotype → SJL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4C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B70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71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FF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B1C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6B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C2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43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E1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61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4A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39D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2D98D83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1DDF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54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AD6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96D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07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5E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15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D34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1F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7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93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41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9B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</w:tr>
      <w:tr w:rsidR="005F13A9" w:rsidRPr="00FB57C2" w14:paraId="6B49027F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958F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CE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7F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57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2B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6E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C6D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4C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F2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A89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3B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F4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E6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5F13A9" w:rsidRPr="00FB57C2" w14:paraId="4625322A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A1D1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CD7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99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51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4A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DB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09F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1F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3DF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D8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32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8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22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757F05BD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3E3E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DW → SJL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0D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B1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D17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71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D3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EF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65C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2A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51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C7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88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04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3295BBCC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103C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E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EE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EBB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66A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27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34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7D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84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0D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C5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92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AD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24</w:t>
            </w:r>
          </w:p>
        </w:tc>
      </w:tr>
      <w:tr w:rsidR="005F13A9" w:rsidRPr="00FB57C2" w14:paraId="1829D4CF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406D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BB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F6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29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837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171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A4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9D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75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32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D8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BA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AE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17</w:t>
            </w:r>
          </w:p>
        </w:tc>
      </w:tr>
      <w:tr w:rsidR="005F13A9" w:rsidRPr="00FB57C2" w14:paraId="1F1C5334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C179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23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2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00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A6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11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F3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D0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B3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BB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21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97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BCD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5B94BB0E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AAFE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ronotype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62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47C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621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95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54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164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8C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6C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F2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1C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239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3EA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5D1EEB47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EF1C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C0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5D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0A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01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91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461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19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DE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1A7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31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3D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5D7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</w:p>
        </w:tc>
      </w:tr>
      <w:tr w:rsidR="005F13A9" w:rsidRPr="00FB57C2" w14:paraId="7100B8DD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EF38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FE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32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65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F7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B73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72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12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77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CB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A8B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78C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20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</w:tr>
      <w:tr w:rsidR="005F13A9" w:rsidRPr="00FB57C2" w14:paraId="5290DAB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F151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42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34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E9D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9B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8E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59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D4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AD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68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6A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18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9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66DEFE39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94C4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A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C3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95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D6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C0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D63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2F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E5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24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3D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FF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FFE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FF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47B5F769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B9D6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42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27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D9B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E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98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F6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2B4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251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5E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F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1A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EDA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9*</w:t>
            </w:r>
          </w:p>
        </w:tc>
      </w:tr>
      <w:tr w:rsidR="005F13A9" w:rsidRPr="00FB57C2" w14:paraId="2CFA6DB7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4585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D90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57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18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8F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19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93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CD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BD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AF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844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A23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8B7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5F13A9" w:rsidRPr="00FB57C2" w14:paraId="7A130288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D282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949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2F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5A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824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9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EB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D3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A0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6D6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AB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F4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CA8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45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155B77FA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0F05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ST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72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89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D7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7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38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37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A4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06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5C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54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09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80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690B13B9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6FC9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42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1A6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323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312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3A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10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7A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56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70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71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70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16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83</w:t>
            </w:r>
          </w:p>
        </w:tc>
      </w:tr>
      <w:tr w:rsidR="005F13A9" w:rsidRPr="00FB57C2" w14:paraId="01ADAC70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9DB6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327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04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E5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A2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99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CF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BC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DB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ED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CA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E1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50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08</w:t>
            </w:r>
          </w:p>
        </w:tc>
      </w:tr>
      <w:tr w:rsidR="005F13A9" w:rsidRPr="00FB57C2" w14:paraId="06309BE6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E9B3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SJ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DE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9F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59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D3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9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CB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6D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77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03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EB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74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8E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5F13A9" w:rsidRPr="00FB57C2" w14:paraId="68906AD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8247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85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52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4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1F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4DF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7A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FE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002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41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20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96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D1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35</w:t>
            </w:r>
          </w:p>
        </w:tc>
      </w:tr>
      <w:tr w:rsidR="005F13A9" w:rsidRPr="00FB57C2" w14:paraId="253F54AC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CE70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→ PA → SD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17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81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8D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49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6B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639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E25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8F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D4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4D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2B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F0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13</w:t>
            </w:r>
          </w:p>
        </w:tc>
      </w:tr>
      <w:tr w:rsidR="005F13A9" w:rsidRPr="00FB57C2" w14:paraId="098D4BCB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FEA3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PA → Complete mea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6E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A0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33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0D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3E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6A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0E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05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61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7C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5C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A7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5D96B4C4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65F1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 xml:space="preserve">Chronotype → PA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5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75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F9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13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F72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BB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122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37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37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AE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743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BB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7BA7A16B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A043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PA → Vegetab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B1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2E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D6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87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97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C3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CC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7A0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7C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15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C3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B10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</w:tr>
      <w:tr w:rsidR="005F13A9" w:rsidRPr="00FB57C2" w14:paraId="03ADD855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8433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PA → Frui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BF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41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0A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16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45C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A3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D8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5B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55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89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DB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29D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00</w:t>
            </w:r>
          </w:p>
        </w:tc>
      </w:tr>
      <w:tr w:rsidR="005F13A9" w:rsidRPr="00FB57C2" w14:paraId="72DA64B8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EE93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Complete meals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520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04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E3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719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967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F5F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627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2EE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1C9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4A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6D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D1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58D69D07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E4B9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A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D0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EA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88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F2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70E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D8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4F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369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C5B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BB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02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B4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1129BFAC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00C4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Vegetables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6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17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278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95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D0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CA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49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22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5D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97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41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23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29</w:t>
            </w:r>
          </w:p>
        </w:tc>
      </w:tr>
      <w:tr w:rsidR="005F13A9" w:rsidRPr="00FB57C2" w14:paraId="13BCD43F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E79B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Fruits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8A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47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94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3C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38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222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DD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5B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33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F5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7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61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E8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81</w:t>
            </w:r>
          </w:p>
        </w:tc>
      </w:tr>
      <w:tr w:rsidR="005F13A9" w:rsidRPr="00FB57C2" w14:paraId="17AD3639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2165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Complete meals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57C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F0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8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A8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06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3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0A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4DA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AE6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B16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CC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8A9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A23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AA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56FE30B4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E519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DW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95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9D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88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0D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A9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E29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30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39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2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253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FCE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BA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D8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5F13A9" w:rsidRPr="00FB57C2" w14:paraId="057DE5F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5DFA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Vegetables → BMI/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1F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03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C0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FA3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E42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B4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F1B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94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8F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45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87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32D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0*</w:t>
            </w:r>
          </w:p>
        </w:tc>
      </w:tr>
      <w:tr w:rsidR="005F13A9" w:rsidRPr="00FB57C2" w14:paraId="5BA494C1" w14:textId="77777777" w:rsidTr="00DF266C">
        <w:trPr>
          <w:trHeight w:val="293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AF1B1" w14:textId="77777777" w:rsidR="005F13A9" w:rsidRPr="009A7772" w:rsidRDefault="005F13A9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Fruits → BMI/ag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F468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2335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718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60F9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FFE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4942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3FBF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42E7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5A7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F960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8B34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0DA1" w14:textId="77777777" w:rsidR="005F13A9" w:rsidRPr="00FB57C2" w:rsidRDefault="005F13A9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2*</w:t>
            </w:r>
          </w:p>
        </w:tc>
      </w:tr>
    </w:tbl>
    <w:p w14:paraId="53EBA3F4" w14:textId="77777777" w:rsidR="005F13A9" w:rsidRPr="00FB57C2" w:rsidRDefault="005F13A9" w:rsidP="005F13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7C2">
        <w:rPr>
          <w:rFonts w:ascii="Times New Roman" w:hAnsi="Times New Roman" w:cs="Times New Roman"/>
          <w:sz w:val="20"/>
          <w:szCs w:val="20"/>
          <w:lang w:val="en-US"/>
        </w:rPr>
        <w:t>*Significant p-value ** The arrow (→) indicates a direct relationship between variables. The model reflects the mediated effect of variable 1 on variable 3, passing through variable 2. The table presents the indirect effects (variable 1 → variable 2 → variable 3) and the total effects (direct effect + indirect effect). All direct effects are shown in Table 3.</w:t>
      </w:r>
    </w:p>
    <w:p w14:paraId="11FD9A71" w14:textId="77777777" w:rsidR="005F13A9" w:rsidRPr="00FB57C2" w:rsidRDefault="005F13A9" w:rsidP="005F13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7C2">
        <w:rPr>
          <w:rFonts w:ascii="Times New Roman" w:hAnsi="Times New Roman" w:cs="Times New Roman"/>
          <w:sz w:val="20"/>
          <w:szCs w:val="20"/>
          <w:lang w:val="en-US"/>
        </w:rPr>
        <w:t>Fit indices used - χ2: Chi-square (p-value &gt; 0.05); χ2/</w:t>
      </w:r>
      <w:proofErr w:type="spellStart"/>
      <w:r w:rsidRPr="00FB57C2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FB57C2">
        <w:rPr>
          <w:rFonts w:ascii="Times New Roman" w:hAnsi="Times New Roman" w:cs="Times New Roman"/>
          <w:sz w:val="20"/>
          <w:szCs w:val="20"/>
          <w:lang w:val="en-US"/>
        </w:rPr>
        <w:t>: Ratio between chi-square and degrees of freedom (&lt; 5); CFI: Comparative fit index (≥0.90); TLI: Tucker–Lewis index (&gt; 0.90); RMSEA: Root mean square error fit index (≤ 0.06); SRMR: Standardized root mean square residual (&lt;0.08). Legends: SDW: Sleep duration on school days; BMI/age: Body mass index by age; SJL: Social jet lag; TST: Total screen time; PA: Physical activity level</w:t>
      </w:r>
    </w:p>
    <w:p w14:paraId="6D1D9186" w14:textId="77777777" w:rsidR="00E4388A" w:rsidRPr="005F13A9" w:rsidRDefault="00E4388A">
      <w:pPr>
        <w:rPr>
          <w:lang w:val="en-US"/>
        </w:rPr>
      </w:pPr>
    </w:p>
    <w:sectPr w:rsidR="00E4388A" w:rsidRPr="005F13A9" w:rsidSect="005F13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A9"/>
    <w:rsid w:val="005F13A9"/>
    <w:rsid w:val="00C006D2"/>
    <w:rsid w:val="00D92D7F"/>
    <w:rsid w:val="00E4388A"/>
    <w:rsid w:val="00FB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DD7FA"/>
  <w15:chartTrackingRefBased/>
  <w15:docId w15:val="{DDC28454-A17B-473E-BCCE-BCBFF5BC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3A9"/>
  </w:style>
  <w:style w:type="paragraph" w:styleId="Ttulo1">
    <w:name w:val="heading 1"/>
    <w:basedOn w:val="Normal"/>
    <w:next w:val="Normal"/>
    <w:link w:val="Ttulo1Char"/>
    <w:uiPriority w:val="9"/>
    <w:qFormat/>
    <w:rsid w:val="005F1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F1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F1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F1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F1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F1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F1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F1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F1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F1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F1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F1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F13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F13A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F13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F13A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F13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F13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F1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F1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F1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F1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F1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F13A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F13A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F13A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F1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F13A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F13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2979</Characters>
  <Application>Microsoft Office Word</Application>
  <DocSecurity>0</DocSecurity>
  <Lines>24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cm</dc:creator>
  <cp:keywords/>
  <dc:description/>
  <cp:lastModifiedBy>raphael cm</cp:lastModifiedBy>
  <cp:revision>2</cp:revision>
  <dcterms:created xsi:type="dcterms:W3CDTF">2025-03-16T13:36:00Z</dcterms:created>
  <dcterms:modified xsi:type="dcterms:W3CDTF">2025-03-16T14:16:00Z</dcterms:modified>
</cp:coreProperties>
</file>